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55E90" w14:textId="498A8FFF" w:rsidR="00D45C40" w:rsidRDefault="00D45C40" w:rsidP="00D45C40">
      <w:pPr>
        <w:rPr>
          <w:b/>
        </w:rPr>
      </w:pPr>
      <w:r w:rsidRPr="00D45C40">
        <w:rPr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2403A23" wp14:editId="63C3154F">
                <wp:simplePos x="0" y="0"/>
                <wp:positionH relativeFrom="column">
                  <wp:posOffset>-40640</wp:posOffset>
                </wp:positionH>
                <wp:positionV relativeFrom="paragraph">
                  <wp:posOffset>1112520</wp:posOffset>
                </wp:positionV>
                <wp:extent cx="6109200" cy="4554000"/>
                <wp:effectExtent l="0" t="0" r="6350" b="0"/>
                <wp:wrapNone/>
                <wp:docPr id="6" name="Group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109200" cy="4554000"/>
                          <a:chOff x="0" y="0"/>
                          <a:chExt cx="7825727" cy="5831841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2370" cy="29273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910841"/>
                            <a:ext cx="3922370" cy="2921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16051" y="0"/>
                            <a:ext cx="3909676" cy="29241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16051" y="2910841"/>
                            <a:ext cx="3909676" cy="2921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" o:spid="_x0000_s1026" style="position:absolute;margin-left:-3.2pt;margin-top:87.6pt;width:481.05pt;height:358.6pt;z-index:251659264;mso-width-relative:margin;mso-height-relative:margin" coordsize="78257,5831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w/+zSQQkAQAwDwSgofZx/rdfq&#10;6AQWImA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39223;height:292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3zUqnCAAAA2gAAAA8AAABkcnMvZG93bnJldi54bWxEj09rAjEUxO8Fv0N4gpei2XooZTWKWAQR&#10;LPgHz4/Nc7O4eVmTrLt+e1Mo9DjMzG+Y+bK3tXiQD5VjBR+TDARx4XTFpYLzaTP+AhEissbaMSl4&#10;UoDlYvA2x1y7jg/0OMZSJAiHHBWYGJtcylAYshgmriFO3tV5izFJX0rtsUtwW8tpln1KixWnBYMN&#10;rQ0Vt2NrFVy+D7cfrLNNs7+3bXd+3/mrQaVGw341AxGpj//hv/ZWK5jC75V0A+Ti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t81KpwgAAANoAAAAPAAAAAAAAAAAAAAAAAJ8C&#10;AABkcnMvZG93bnJldi54bWxQSwUGAAAAAAQABAD3AAAAjgMAAAAA&#10;">
                  <v:imagedata r:id="rId10" o:title=""/>
                </v:shape>
                <v:shape id="Picture 3" o:spid="_x0000_s1028" type="#_x0000_t75" style="position:absolute;top:29108;width:39223;height:292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+S9wjDAAAA2gAAAA8AAABkcnMvZG93bnJldi54bWxEj91qwkAUhO+FvsNyCr3TjUqLpG5ECwUp&#10;VNH2AQ7Zkx+aPRuzx5j26V2h4OUwM98wy9XgGtVTF2rPBqaTBBRx7m3NpYHvr/fxAlQQZIuNZzLw&#10;SwFW2cNoian1Fz5Qf5RSRQiHFA1UIm2qdcgrchgmviWOXuE7hxJlV2rb4SXCXaNnSfKiHdYcFyps&#10;6a2i/Od4dgZ2+/X2JAu7n34Uz3+znRz6T9kY8/Q4rF9BCQ1yD/+3t9bAHG5X4g3Q2R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5L3CMMAAADaAAAADwAAAAAAAAAAAAAAAACf&#10;AgAAZHJzL2Rvd25yZXYueG1sUEsFBgAAAAAEAAQA9wAAAI8DAAAAAA==&#10;">
                  <v:imagedata r:id="rId11" o:title=""/>
                </v:shape>
                <v:shape id="Picture 4" o:spid="_x0000_s1029" type="#_x0000_t75" style="position:absolute;left:39160;width:39097;height:292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zjJTPGAAAA2gAAAA8AAABkcnMvZG93bnJldi54bWxEj1trAjEUhN8L/Q/hFHyr2YotdWsU8QKC&#10;pa0XkL4dN6ebxc3Juom6+uubQsHHYWa+YfrDxpbiRLUvHCt4aicgiDOnC84VbNazx1cQPiBrLB2T&#10;ggt5GA7u7/qYanfmJZ1WIRcRwj5FBSaEKpXSZ4Ys+rariKP342qLIco6l7rGc4TbUnaS5EVaLDgu&#10;GKxobCjbr45WwdfH9xSn2WHyed2/b3c9uXvumoVSrYdm9AYiUBNu4f/2XCvowt+VeAPk4Bc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POMlM8YAAADaAAAADwAAAAAAAAAAAAAA&#10;AACfAgAAZHJzL2Rvd25yZXYueG1sUEsFBgAAAAAEAAQA9wAAAJIDAAAAAA==&#10;">
                  <v:imagedata r:id="rId12" o:title=""/>
                </v:shape>
                <v:shape id="Picture 5" o:spid="_x0000_s1030" type="#_x0000_t75" style="position:absolute;left:39160;top:29108;width:39097;height:292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dSRpzAAAAA2gAAAA8AAABkcnMvZG93bnJldi54bWxEj0GLwjAUhO+C/yE8wZtNFVa61SiusLAH&#10;Lzb+gEfzti02L6XJ1vbfbwTB4zAz3zD742hbMVDvG8cK1kkKgrh0puFKwU1/rzIQPiAbbB2Tgok8&#10;HA/z2R5z4x58paEIlYgQ9jkqqEPocil9WZNFn7iOOHq/rrcYouwraXp8RLht5SZNt9Jiw3Ghxo7O&#10;NZX34s8qKKpOZ1mhv7QZPt1WT2a6cFBquRhPOxCBxvAOv9o/RsEHPK/EGyAP/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R1JGnMAAAADaAAAADwAAAAAAAAAAAAAAAACfAgAA&#10;ZHJzL2Rvd25yZXYueG1sUEsFBgAAAAAEAAQA9wAAAIwDAAAAAA==&#10;">
                  <v:imagedata r:id="rId13" o:title=""/>
                </v:shape>
              </v:group>
            </w:pict>
          </mc:Fallback>
        </mc:AlternateContent>
      </w:r>
      <w:proofErr w:type="gramStart"/>
      <w:r w:rsidRPr="00D45C40">
        <w:t>S1 Figure.</w:t>
      </w:r>
      <w:proofErr w:type="gramEnd"/>
      <w:r w:rsidRPr="00D45C40">
        <w:t xml:space="preserve"> L (K) distributions using the “log probability of data” (Mean of LnP±1) approach prior to application of </w:t>
      </w:r>
      <w:proofErr w:type="spellStart"/>
      <w:r w:rsidRPr="00D45C40">
        <w:t>Evanno</w:t>
      </w:r>
      <w:proofErr w:type="spellEnd"/>
      <w:r w:rsidRPr="00D45C40">
        <w:t xml:space="preserve"> method (above) and Delta K analysis of the true number of clusters following the </w:t>
      </w:r>
      <w:proofErr w:type="spellStart"/>
      <w:r w:rsidRPr="00D45C40">
        <w:t>Evanno</w:t>
      </w:r>
      <w:proofErr w:type="spellEnd"/>
      <w:r w:rsidRPr="00D45C40">
        <w:t xml:space="preserve"> method (below) across the Southern Hemisphere (left) and across South African (right)</w:t>
      </w:r>
      <w:r>
        <w:rPr>
          <w:b/>
        </w:rPr>
        <w:t>.</w:t>
      </w:r>
    </w:p>
    <w:p w14:paraId="20FC3117" w14:textId="5C16C010" w:rsidR="00414EC5" w:rsidRDefault="00414EC5">
      <w:bookmarkStart w:id="0" w:name="_GoBack"/>
      <w:bookmarkEnd w:id="0"/>
    </w:p>
    <w:sectPr w:rsidR="00414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EC7"/>
    <w:rsid w:val="001635A4"/>
    <w:rsid w:val="003B1789"/>
    <w:rsid w:val="00406498"/>
    <w:rsid w:val="00414EC5"/>
    <w:rsid w:val="005E3EC7"/>
    <w:rsid w:val="006135E2"/>
    <w:rsid w:val="0065707C"/>
    <w:rsid w:val="00C32DF3"/>
    <w:rsid w:val="00D45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5C57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C40"/>
    <w:pPr>
      <w:spacing w:after="120" w:line="360" w:lineRule="auto"/>
      <w:jc w:val="both"/>
    </w:pPr>
    <w:rPr>
      <w:rFonts w:ascii="Times New Roman" w:eastAsia="MS Mincho" w:hAnsi="Times New Roman" w:cs="Times New Roman"/>
      <w:sz w:val="24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E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C40"/>
    <w:pPr>
      <w:spacing w:after="120" w:line="360" w:lineRule="auto"/>
      <w:jc w:val="both"/>
    </w:pPr>
    <w:rPr>
      <w:rFonts w:ascii="Times New Roman" w:eastAsia="MS Mincho" w:hAnsi="Times New Roman" w:cs="Times New Roman"/>
      <w:sz w:val="24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E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E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661BD896-F0A4-4D7E-A3A0-FDF31E244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Reviewer 1</cp:lastModifiedBy>
  <cp:revision>2</cp:revision>
  <dcterms:created xsi:type="dcterms:W3CDTF">2017-05-26T10:24:00Z</dcterms:created>
  <dcterms:modified xsi:type="dcterms:W3CDTF">2017-05-26T10:24:00Z</dcterms:modified>
</cp:coreProperties>
</file>